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UPPORTING INFORMATION</w:t>
      </w:r>
    </w:p>
    <w:tbl>
      <w:tblPr>
        <w:tblW w:w="975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851"/>
        <w:gridCol w:w="850"/>
        <w:gridCol w:w="851"/>
        <w:gridCol w:w="850"/>
        <w:gridCol w:w="851"/>
        <w:gridCol w:w="716"/>
        <w:gridCol w:w="716"/>
        <w:gridCol w:w="836"/>
        <w:gridCol w:w="716"/>
      </w:tblGrid>
      <w:tr>
        <w:trPr>
          <w:trHeight w:val="671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Distribution bins of Infinium scored  SNPs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0.1 &lt;0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0.5 &lt;0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0.6 &lt;0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0.7 &lt;0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0.8 &lt;0.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0.9 &lt;0.9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</w:tr>
      <w:tr>
        <w:trPr>
          <w:trHeight w:val="33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NP number in each b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9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1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9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9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234</w:t>
            </w:r>
          </w:p>
        </w:tc>
      </w:tr>
      <w:tr>
        <w:trPr>
          <w:trHeight w:val="33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redicted failures per bin (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 (67.1)</w:t>
            </w:r>
            <w:r>
              <w:rPr/>
              <w:t xml:space="preserve">     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 (45.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 (34.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0 (25.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1 (12.8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6 (5.0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6 (5.5)</w:t>
            </w:r>
          </w:p>
        </w:tc>
      </w:tr>
      <w:tr>
        <w:trPr>
          <w:trHeight w:val="34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ctual failures per b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26.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16.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 (13.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 (10.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 (9.0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4 (8.3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0 (7.8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4 (6.5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6 (8.1)</w:t>
            </w:r>
          </w:p>
        </w:tc>
      </w:tr>
    </w:tbl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480"/>
        <w:jc w:val="both"/>
        <w:rPr/>
      </w:pPr>
      <w:r>
        <w:rPr>
          <w:b/>
          <w:sz w:val="28"/>
          <w:szCs w:val="28"/>
        </w:rPr>
        <w:t>Table S1: Bins of SNPs with observed and expected Infinium conversion scores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The distribution of SNPs binned according to Infinium score from 0.1 to 1 where a score of 0.8 indicates an 80% likelihood for conversion to a successful assay, 1.0 indicates an assay has ~100% theoretical score etc. A value of 1.1 indicates that an Infinium assay for SNPs has previously been successful in manufacture and analyses. Percentages are indicated in brackets.</w:t>
      </w:r>
    </w:p>
    <w:p>
      <w:pPr>
        <w:pStyle w:val="Normal"/>
        <w:spacing w:lineRule="auto" w:line="480"/>
        <w:jc w:val="both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4T16:08:00Z</dcterms:created>
  <dc:creator>School of Medicine</dc:creator>
  <dc:description/>
  <cp:keywords/>
  <dc:language>en-US</dc:language>
  <cp:lastModifiedBy>School of Medicine</cp:lastModifiedBy>
  <dcterms:modified xsi:type="dcterms:W3CDTF">2008-10-14T16:09:00Z</dcterms:modified>
  <cp:revision>2</cp:revision>
  <dc:subject/>
  <dc:title/>
</cp:coreProperties>
</file>